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04BBBF" w14:textId="52B4493E" w:rsidR="000F5FB2" w:rsidRPr="00C222EA" w:rsidRDefault="000F5FB2" w:rsidP="000F5FB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C222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ulti-group comparisons of age, part-time vs. full-time job and experience, * indicate significant difference (* p&lt;0.01) across groups for that parameter.</w:t>
      </w:r>
    </w:p>
    <w:p w14:paraId="13A346E3" w14:textId="77777777" w:rsidR="000F5FB2" w:rsidRPr="00C222EA" w:rsidRDefault="000F5FB2" w:rsidP="000F5FB2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222EA">
        <w:rPr>
          <w:noProof/>
          <w:color w:val="000000" w:themeColor="text1"/>
          <w:lang w:eastAsia="nb-NO"/>
        </w:rPr>
        <w:drawing>
          <wp:inline distT="0" distB="0" distL="0" distR="0" wp14:anchorId="19F42312" wp14:editId="45F22A80">
            <wp:extent cx="5544000" cy="6681132"/>
            <wp:effectExtent l="0" t="0" r="0" b="5715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000" cy="6681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55929" w14:textId="69ABF9EA" w:rsidR="0025049E" w:rsidRPr="00C222EA" w:rsidRDefault="0025049E">
      <w:pPr>
        <w:rPr>
          <w:color w:val="000000" w:themeColor="text1"/>
          <w:lang w:val="en-US"/>
        </w:rPr>
      </w:pPr>
    </w:p>
    <w:sectPr w:rsidR="0025049E" w:rsidRPr="00C222EA" w:rsidSect="00C779A6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35FE1B" w16cid:durableId="20236811"/>
  <w16cid:commentId w16cid:paraId="2162153F" w16cid:durableId="20236879"/>
  <w16cid:commentId w16cid:paraId="4AD5D7A5" w16cid:durableId="20236F71"/>
  <w16cid:commentId w16cid:paraId="4A5F63F4" w16cid:durableId="2024FCBA"/>
  <w16cid:commentId w16cid:paraId="67BDFC89" w16cid:durableId="2023B41C"/>
  <w16cid:commentId w16cid:paraId="777FB59B" w16cid:durableId="2023BB2F"/>
  <w16cid:commentId w16cid:paraId="5DD96B4E" w16cid:durableId="2025095F"/>
  <w16cid:commentId w16cid:paraId="5A20576A" w16cid:durableId="2023EFFC"/>
  <w16cid:commentId w16cid:paraId="782C15C9" w16cid:durableId="2023F328"/>
  <w16cid:commentId w16cid:paraId="61164B37" w16cid:durableId="20251CFB"/>
  <w16cid:commentId w16cid:paraId="6D812350" w16cid:durableId="202523D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970838" w14:textId="77777777" w:rsidR="00002BB7" w:rsidRDefault="00002BB7">
      <w:pPr>
        <w:spacing w:after="0" w:line="240" w:lineRule="auto"/>
      </w:pPr>
      <w:r>
        <w:separator/>
      </w:r>
    </w:p>
  </w:endnote>
  <w:endnote w:type="continuationSeparator" w:id="0">
    <w:p w14:paraId="250A06F1" w14:textId="77777777" w:rsidR="00002BB7" w:rsidRDefault="00002B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3803486"/>
      <w:docPartObj>
        <w:docPartGallery w:val="Page Numbers (Bottom of Page)"/>
        <w:docPartUnique/>
      </w:docPartObj>
    </w:sdtPr>
    <w:sdtEndPr/>
    <w:sdtContent>
      <w:p w14:paraId="4837B464" w14:textId="7B80BAE5" w:rsidR="00F07B75" w:rsidRDefault="00F07B75" w:rsidP="00313926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79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76E0B9" w14:textId="77777777" w:rsidR="00002BB7" w:rsidRDefault="00002BB7">
      <w:pPr>
        <w:spacing w:after="0" w:line="240" w:lineRule="auto"/>
      </w:pPr>
      <w:r>
        <w:separator/>
      </w:r>
    </w:p>
  </w:footnote>
  <w:footnote w:type="continuationSeparator" w:id="0">
    <w:p w14:paraId="5D119C7F" w14:textId="77777777" w:rsidR="00002BB7" w:rsidRDefault="00002B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B979AC"/>
    <w:multiLevelType w:val="hybridMultilevel"/>
    <w:tmpl w:val="3FD090FE"/>
    <w:lvl w:ilvl="0" w:tplc="1554BF86">
      <w:start w:val="1"/>
      <w:numFmt w:val="bullet"/>
      <w:lvlText w:val="•"/>
      <w:lvlJc w:val="left"/>
      <w:pPr>
        <w:ind w:left="776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1" w15:restartNumberingAfterBreak="0">
    <w:nsid w:val="540D2D5D"/>
    <w:multiLevelType w:val="hybridMultilevel"/>
    <w:tmpl w:val="F11A235C"/>
    <w:lvl w:ilvl="0" w:tplc="04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2" w15:restartNumberingAfterBreak="0">
    <w:nsid w:val="5B0A5E26"/>
    <w:multiLevelType w:val="hybridMultilevel"/>
    <w:tmpl w:val="59F8F05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B05526"/>
    <w:multiLevelType w:val="hybridMultilevel"/>
    <w:tmpl w:val="12547FE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E7F"/>
    <w:rsid w:val="00002BB7"/>
    <w:rsid w:val="00004576"/>
    <w:rsid w:val="000054D9"/>
    <w:rsid w:val="00015A42"/>
    <w:rsid w:val="00033F35"/>
    <w:rsid w:val="000369F4"/>
    <w:rsid w:val="00047349"/>
    <w:rsid w:val="00054FEB"/>
    <w:rsid w:val="000768CF"/>
    <w:rsid w:val="00093687"/>
    <w:rsid w:val="000A0934"/>
    <w:rsid w:val="000B0388"/>
    <w:rsid w:val="000B7DEF"/>
    <w:rsid w:val="000D37B0"/>
    <w:rsid w:val="000F38D5"/>
    <w:rsid w:val="000F44B9"/>
    <w:rsid w:val="000F5FB2"/>
    <w:rsid w:val="001036F3"/>
    <w:rsid w:val="00105364"/>
    <w:rsid w:val="001123B3"/>
    <w:rsid w:val="0011248C"/>
    <w:rsid w:val="001136D7"/>
    <w:rsid w:val="00125036"/>
    <w:rsid w:val="0015414A"/>
    <w:rsid w:val="00161478"/>
    <w:rsid w:val="00162D23"/>
    <w:rsid w:val="001815F9"/>
    <w:rsid w:val="0018180A"/>
    <w:rsid w:val="00182659"/>
    <w:rsid w:val="00193B30"/>
    <w:rsid w:val="00197AE8"/>
    <w:rsid w:val="001A2D49"/>
    <w:rsid w:val="001C35E0"/>
    <w:rsid w:val="001D7C84"/>
    <w:rsid w:val="001E0D7C"/>
    <w:rsid w:val="001F31A7"/>
    <w:rsid w:val="00216D26"/>
    <w:rsid w:val="002246E3"/>
    <w:rsid w:val="00226B3F"/>
    <w:rsid w:val="00231A14"/>
    <w:rsid w:val="002329CD"/>
    <w:rsid w:val="0025049E"/>
    <w:rsid w:val="0025478C"/>
    <w:rsid w:val="002571A2"/>
    <w:rsid w:val="002A6DE5"/>
    <w:rsid w:val="002B40D2"/>
    <w:rsid w:val="002C1CC8"/>
    <w:rsid w:val="002C351C"/>
    <w:rsid w:val="002E0CC3"/>
    <w:rsid w:val="002E17A4"/>
    <w:rsid w:val="002E3B6C"/>
    <w:rsid w:val="002F370E"/>
    <w:rsid w:val="003106F9"/>
    <w:rsid w:val="0031350F"/>
    <w:rsid w:val="00313926"/>
    <w:rsid w:val="00326E7F"/>
    <w:rsid w:val="0032781F"/>
    <w:rsid w:val="00340E7E"/>
    <w:rsid w:val="0034439B"/>
    <w:rsid w:val="0034444C"/>
    <w:rsid w:val="003560FA"/>
    <w:rsid w:val="003673CB"/>
    <w:rsid w:val="003674F9"/>
    <w:rsid w:val="0039117C"/>
    <w:rsid w:val="00396E07"/>
    <w:rsid w:val="003A0744"/>
    <w:rsid w:val="003A1553"/>
    <w:rsid w:val="003B5369"/>
    <w:rsid w:val="003C46B1"/>
    <w:rsid w:val="003C7A25"/>
    <w:rsid w:val="003C7D39"/>
    <w:rsid w:val="003D0EB8"/>
    <w:rsid w:val="003F4A56"/>
    <w:rsid w:val="00413E64"/>
    <w:rsid w:val="004430A6"/>
    <w:rsid w:val="004467CB"/>
    <w:rsid w:val="00446BD1"/>
    <w:rsid w:val="0048612F"/>
    <w:rsid w:val="00492974"/>
    <w:rsid w:val="004A5F37"/>
    <w:rsid w:val="004A6C91"/>
    <w:rsid w:val="004B3011"/>
    <w:rsid w:val="004C09B6"/>
    <w:rsid w:val="004D4C31"/>
    <w:rsid w:val="004E4932"/>
    <w:rsid w:val="004F0EEC"/>
    <w:rsid w:val="005036BF"/>
    <w:rsid w:val="00505CC3"/>
    <w:rsid w:val="00506A95"/>
    <w:rsid w:val="00513F34"/>
    <w:rsid w:val="0052190A"/>
    <w:rsid w:val="00522E53"/>
    <w:rsid w:val="00526053"/>
    <w:rsid w:val="00526D4A"/>
    <w:rsid w:val="00535BBB"/>
    <w:rsid w:val="00541158"/>
    <w:rsid w:val="005434A1"/>
    <w:rsid w:val="00552B01"/>
    <w:rsid w:val="005539F0"/>
    <w:rsid w:val="0057053B"/>
    <w:rsid w:val="005837F1"/>
    <w:rsid w:val="005862FC"/>
    <w:rsid w:val="005A52B4"/>
    <w:rsid w:val="005A69C0"/>
    <w:rsid w:val="005B728F"/>
    <w:rsid w:val="005B7FE6"/>
    <w:rsid w:val="005C33F3"/>
    <w:rsid w:val="005C59C3"/>
    <w:rsid w:val="005C7961"/>
    <w:rsid w:val="005F7885"/>
    <w:rsid w:val="00615CEB"/>
    <w:rsid w:val="00630712"/>
    <w:rsid w:val="00631E2E"/>
    <w:rsid w:val="00632332"/>
    <w:rsid w:val="0063438B"/>
    <w:rsid w:val="0064759F"/>
    <w:rsid w:val="00650D94"/>
    <w:rsid w:val="00664D35"/>
    <w:rsid w:val="00680469"/>
    <w:rsid w:val="006923D7"/>
    <w:rsid w:val="006C162E"/>
    <w:rsid w:val="006D01AD"/>
    <w:rsid w:val="006D5BEB"/>
    <w:rsid w:val="006D64FA"/>
    <w:rsid w:val="006F049E"/>
    <w:rsid w:val="006F1D3C"/>
    <w:rsid w:val="006F372D"/>
    <w:rsid w:val="006F3DD1"/>
    <w:rsid w:val="006F6C79"/>
    <w:rsid w:val="006F78CF"/>
    <w:rsid w:val="007169F8"/>
    <w:rsid w:val="00720500"/>
    <w:rsid w:val="00754A81"/>
    <w:rsid w:val="00754BEF"/>
    <w:rsid w:val="00760665"/>
    <w:rsid w:val="0076160D"/>
    <w:rsid w:val="0077739F"/>
    <w:rsid w:val="00782FBC"/>
    <w:rsid w:val="00786E0F"/>
    <w:rsid w:val="00791CE8"/>
    <w:rsid w:val="007933EF"/>
    <w:rsid w:val="007A24C1"/>
    <w:rsid w:val="007B4B86"/>
    <w:rsid w:val="007C1A3F"/>
    <w:rsid w:val="007D4C35"/>
    <w:rsid w:val="0080096D"/>
    <w:rsid w:val="008010C6"/>
    <w:rsid w:val="00802175"/>
    <w:rsid w:val="0080272D"/>
    <w:rsid w:val="008054D7"/>
    <w:rsid w:val="0081169D"/>
    <w:rsid w:val="0082627F"/>
    <w:rsid w:val="00831C89"/>
    <w:rsid w:val="008338A0"/>
    <w:rsid w:val="008410EC"/>
    <w:rsid w:val="008425FA"/>
    <w:rsid w:val="0084415B"/>
    <w:rsid w:val="00846EA4"/>
    <w:rsid w:val="008471FD"/>
    <w:rsid w:val="00851DCA"/>
    <w:rsid w:val="008655AE"/>
    <w:rsid w:val="008734E9"/>
    <w:rsid w:val="0089448B"/>
    <w:rsid w:val="008A2218"/>
    <w:rsid w:val="008B63CA"/>
    <w:rsid w:val="008E317E"/>
    <w:rsid w:val="008E40AE"/>
    <w:rsid w:val="008E4E6F"/>
    <w:rsid w:val="008F00F7"/>
    <w:rsid w:val="008F1A8B"/>
    <w:rsid w:val="008F7B6E"/>
    <w:rsid w:val="00930FD5"/>
    <w:rsid w:val="0094222C"/>
    <w:rsid w:val="00963ACC"/>
    <w:rsid w:val="009723AF"/>
    <w:rsid w:val="00973EA5"/>
    <w:rsid w:val="009823C5"/>
    <w:rsid w:val="009959F0"/>
    <w:rsid w:val="009C51AD"/>
    <w:rsid w:val="009C6C17"/>
    <w:rsid w:val="009E5BB5"/>
    <w:rsid w:val="009F02DA"/>
    <w:rsid w:val="009F3A09"/>
    <w:rsid w:val="009F42FE"/>
    <w:rsid w:val="009F5DCC"/>
    <w:rsid w:val="00A32B82"/>
    <w:rsid w:val="00A36A02"/>
    <w:rsid w:val="00A401C8"/>
    <w:rsid w:val="00A44B4E"/>
    <w:rsid w:val="00A45872"/>
    <w:rsid w:val="00A51B26"/>
    <w:rsid w:val="00A54320"/>
    <w:rsid w:val="00A56195"/>
    <w:rsid w:val="00A60309"/>
    <w:rsid w:val="00A646BF"/>
    <w:rsid w:val="00A663C2"/>
    <w:rsid w:val="00A71137"/>
    <w:rsid w:val="00A775BF"/>
    <w:rsid w:val="00A9269F"/>
    <w:rsid w:val="00A95291"/>
    <w:rsid w:val="00AA1C33"/>
    <w:rsid w:val="00AC50C9"/>
    <w:rsid w:val="00AC5CA4"/>
    <w:rsid w:val="00AE18F5"/>
    <w:rsid w:val="00AE6C19"/>
    <w:rsid w:val="00AF0BD3"/>
    <w:rsid w:val="00B06F3B"/>
    <w:rsid w:val="00B31D61"/>
    <w:rsid w:val="00B52609"/>
    <w:rsid w:val="00B82921"/>
    <w:rsid w:val="00B90C8F"/>
    <w:rsid w:val="00B92526"/>
    <w:rsid w:val="00BB2BCB"/>
    <w:rsid w:val="00BD0624"/>
    <w:rsid w:val="00BE339B"/>
    <w:rsid w:val="00C138ED"/>
    <w:rsid w:val="00C222EA"/>
    <w:rsid w:val="00C251CD"/>
    <w:rsid w:val="00C413A6"/>
    <w:rsid w:val="00C51327"/>
    <w:rsid w:val="00C53D6D"/>
    <w:rsid w:val="00C5511E"/>
    <w:rsid w:val="00C66F69"/>
    <w:rsid w:val="00C779A6"/>
    <w:rsid w:val="00C83373"/>
    <w:rsid w:val="00CB70B8"/>
    <w:rsid w:val="00CD7D45"/>
    <w:rsid w:val="00D06AA5"/>
    <w:rsid w:val="00D15071"/>
    <w:rsid w:val="00D3388A"/>
    <w:rsid w:val="00D37248"/>
    <w:rsid w:val="00D76406"/>
    <w:rsid w:val="00D82447"/>
    <w:rsid w:val="00D91902"/>
    <w:rsid w:val="00D95BE8"/>
    <w:rsid w:val="00DA066E"/>
    <w:rsid w:val="00DA3FFD"/>
    <w:rsid w:val="00DA7639"/>
    <w:rsid w:val="00DC2333"/>
    <w:rsid w:val="00DD02C6"/>
    <w:rsid w:val="00DD0370"/>
    <w:rsid w:val="00DD6FE1"/>
    <w:rsid w:val="00DE5105"/>
    <w:rsid w:val="00E103B9"/>
    <w:rsid w:val="00E12613"/>
    <w:rsid w:val="00E145B8"/>
    <w:rsid w:val="00E51C13"/>
    <w:rsid w:val="00E53EB6"/>
    <w:rsid w:val="00E55AA1"/>
    <w:rsid w:val="00E62325"/>
    <w:rsid w:val="00E62357"/>
    <w:rsid w:val="00E64680"/>
    <w:rsid w:val="00E65EC3"/>
    <w:rsid w:val="00E80064"/>
    <w:rsid w:val="00E811E6"/>
    <w:rsid w:val="00EA70D3"/>
    <w:rsid w:val="00EB194A"/>
    <w:rsid w:val="00EB7525"/>
    <w:rsid w:val="00EC2E99"/>
    <w:rsid w:val="00EE7F55"/>
    <w:rsid w:val="00EF2FE7"/>
    <w:rsid w:val="00F07B75"/>
    <w:rsid w:val="00F17C9F"/>
    <w:rsid w:val="00F23653"/>
    <w:rsid w:val="00F24F16"/>
    <w:rsid w:val="00F37748"/>
    <w:rsid w:val="00F378A6"/>
    <w:rsid w:val="00F66ADB"/>
    <w:rsid w:val="00F73BA5"/>
    <w:rsid w:val="00F7574F"/>
    <w:rsid w:val="00FA16F1"/>
    <w:rsid w:val="00FB287F"/>
    <w:rsid w:val="00FD126A"/>
    <w:rsid w:val="00FE0548"/>
    <w:rsid w:val="00FE39D7"/>
    <w:rsid w:val="00FF5919"/>
    <w:rsid w:val="00FF75AD"/>
    <w:rsid w:val="00FF7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6290D"/>
  <w15:chartTrackingRefBased/>
  <w15:docId w15:val="{618BB6C3-B7BA-45AC-867E-C8C791A86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26E7F"/>
    <w:pPr>
      <w:spacing w:line="480" w:lineRule="auto"/>
      <w:outlineLvl w:val="0"/>
    </w:pPr>
    <w:rPr>
      <w:rFonts w:ascii="Times New Roman" w:hAnsi="Times New Roman" w:cs="Times New Roman"/>
      <w:b/>
      <w:color w:val="000000" w:themeColor="text1"/>
      <w:sz w:val="32"/>
      <w:szCs w:val="32"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26E7F"/>
    <w:pPr>
      <w:spacing w:line="48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26E7F"/>
    <w:pPr>
      <w:spacing w:line="480" w:lineRule="auto"/>
      <w:jc w:val="both"/>
      <w:outlineLvl w:val="2"/>
    </w:pPr>
    <w:rPr>
      <w:rFonts w:ascii="Times New Roman" w:hAnsi="Times New Roman" w:cs="Times New Roman"/>
      <w:i/>
      <w:color w:val="000000" w:themeColor="text1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26E7F"/>
    <w:rPr>
      <w:rFonts w:ascii="Times New Roman" w:hAnsi="Times New Roman" w:cs="Times New Roman"/>
      <w:b/>
      <w:color w:val="000000" w:themeColor="text1"/>
      <w:sz w:val="32"/>
      <w:szCs w:val="32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326E7F"/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326E7F"/>
    <w:rPr>
      <w:rFonts w:ascii="Times New Roman" w:hAnsi="Times New Roman" w:cs="Times New Roman"/>
      <w:i/>
      <w:color w:val="000000" w:themeColor="text1"/>
      <w:sz w:val="24"/>
      <w:szCs w:val="24"/>
      <w:lang w:val="en-US"/>
    </w:rPr>
  </w:style>
  <w:style w:type="numbering" w:customStyle="1" w:styleId="Ingenliste1">
    <w:name w:val="Ingen liste1"/>
    <w:next w:val="Ingenliste"/>
    <w:uiPriority w:val="99"/>
    <w:semiHidden/>
    <w:unhideWhenUsed/>
    <w:rsid w:val="00326E7F"/>
  </w:style>
  <w:style w:type="paragraph" w:styleId="Bunntekst">
    <w:name w:val="footer"/>
    <w:basedOn w:val="Normal"/>
    <w:link w:val="BunntekstTegn"/>
    <w:uiPriority w:val="99"/>
    <w:unhideWhenUsed/>
    <w:rsid w:val="00326E7F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lang w:val="en-US"/>
    </w:rPr>
  </w:style>
  <w:style w:type="character" w:customStyle="1" w:styleId="BunntekstTegn">
    <w:name w:val="Bunntekst Tegn"/>
    <w:basedOn w:val="Standardskriftforavsnitt"/>
    <w:link w:val="Bunntekst"/>
    <w:uiPriority w:val="99"/>
    <w:rsid w:val="00326E7F"/>
    <w:rPr>
      <w:rFonts w:ascii="Times New Roman" w:hAnsi="Times New Roman"/>
      <w:lang w:val="en-US"/>
    </w:rPr>
  </w:style>
  <w:style w:type="paragraph" w:styleId="Listeavsnitt">
    <w:name w:val="List Paragraph"/>
    <w:basedOn w:val="Normal"/>
    <w:uiPriority w:val="34"/>
    <w:qFormat/>
    <w:rsid w:val="00326E7F"/>
    <w:pPr>
      <w:ind w:left="720"/>
      <w:contextualSpacing/>
    </w:pPr>
    <w:rPr>
      <w:rFonts w:ascii="Times New Roman" w:hAnsi="Times New Roman"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26E7F"/>
    <w:pPr>
      <w:spacing w:after="0" w:line="240" w:lineRule="auto"/>
    </w:pPr>
    <w:rPr>
      <w:rFonts w:ascii="Times New Roman" w:hAnsi="Times New Roman" w:cs="Segoe UI"/>
      <w:sz w:val="20"/>
      <w:szCs w:val="18"/>
      <w:lang w:val="en-US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26E7F"/>
    <w:rPr>
      <w:rFonts w:ascii="Times New Roman" w:hAnsi="Times New Roman" w:cs="Segoe UI"/>
      <w:sz w:val="20"/>
      <w:szCs w:val="18"/>
      <w:lang w:val="en-US"/>
    </w:rPr>
  </w:style>
  <w:style w:type="table" w:styleId="Tabellrutenett">
    <w:name w:val="Table Grid"/>
    <w:basedOn w:val="Vanligtabell"/>
    <w:uiPriority w:val="39"/>
    <w:rsid w:val="00326E7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semiHidden/>
    <w:unhideWhenUsed/>
    <w:rsid w:val="00326E7F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lang w:val="en-US"/>
    </w:r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326E7F"/>
    <w:rPr>
      <w:rFonts w:ascii="Times New Roman" w:hAnsi="Times New Roman"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326E7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326E7F"/>
    <w:pPr>
      <w:spacing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326E7F"/>
    <w:rPr>
      <w:rFonts w:ascii="Times New Roman" w:hAnsi="Times New Roman"/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26E7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26E7F"/>
    <w:rPr>
      <w:rFonts w:ascii="Times New Roman" w:hAnsi="Times New Roman"/>
      <w:b/>
      <w:bCs/>
      <w:sz w:val="20"/>
      <w:szCs w:val="20"/>
      <w:lang w:val="en-US"/>
    </w:rPr>
  </w:style>
  <w:style w:type="character" w:styleId="Hyperkobling">
    <w:name w:val="Hyperlink"/>
    <w:basedOn w:val="Standardskriftforavsnitt"/>
    <w:uiPriority w:val="99"/>
    <w:unhideWhenUsed/>
    <w:rsid w:val="00326E7F"/>
    <w:rPr>
      <w:color w:val="0563C1" w:themeColor="hyperlink"/>
      <w:u w:val="single"/>
    </w:rPr>
  </w:style>
  <w:style w:type="character" w:styleId="Linjenummer">
    <w:name w:val="line number"/>
    <w:basedOn w:val="Standardskriftforavsnitt"/>
    <w:uiPriority w:val="99"/>
    <w:semiHidden/>
    <w:unhideWhenUsed/>
    <w:rsid w:val="000768CF"/>
  </w:style>
  <w:style w:type="paragraph" w:styleId="NormalWeb">
    <w:name w:val="Normal (Web)"/>
    <w:basedOn w:val="Normal"/>
    <w:uiPriority w:val="99"/>
    <w:semiHidden/>
    <w:unhideWhenUsed/>
    <w:rsid w:val="00522E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Revisjon">
    <w:name w:val="Revision"/>
    <w:hidden/>
    <w:uiPriority w:val="99"/>
    <w:semiHidden/>
    <w:rsid w:val="00A36A02"/>
    <w:pPr>
      <w:spacing w:after="0" w:line="240" w:lineRule="auto"/>
    </w:pPr>
  </w:style>
  <w:style w:type="character" w:customStyle="1" w:styleId="apple-converted-space">
    <w:name w:val="apple-converted-space"/>
    <w:basedOn w:val="Standardskriftforavsnitt"/>
    <w:rsid w:val="00413E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27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9C1AF4-1E05-46AA-ABCB-938123DAA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</Words>
  <Characters>133</Characters>
  <Application>Microsoft Office Word</Application>
  <DocSecurity>0</DocSecurity>
  <Lines>1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øgskolen i Lillehammer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je Slåtten</dc:creator>
  <cp:keywords/>
  <dc:description/>
  <cp:lastModifiedBy>Terje Slåtten</cp:lastModifiedBy>
  <cp:revision>7</cp:revision>
  <dcterms:created xsi:type="dcterms:W3CDTF">2019-03-07T06:25:00Z</dcterms:created>
  <dcterms:modified xsi:type="dcterms:W3CDTF">2019-04-30T11:28:00Z</dcterms:modified>
</cp:coreProperties>
</file>